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lang w:val="en-US"/>
        </w:rPr>
        <w:t>Supporting Information Text S1. Unweighted Trends in Unhealthy Commodities, by Geographic Region, 2000-2010 and 2010-2015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479675" cy="1797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70785" cy="17976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785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5:00Z</dcterms:created>
  <dc:creator>David Stuckler</dc:creator>
  <dc:description/>
  <cp:keywords/>
  <dc:language>en-US</dc:language>
  <cp:lastModifiedBy>David Stuckler</cp:lastModifiedBy>
  <dcterms:modified xsi:type="dcterms:W3CDTF">2012-03-28T17:17:00Z</dcterms:modified>
  <cp:revision>2</cp:revision>
  <dc:subject/>
  <dc:title/>
</cp:coreProperties>
</file>